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Table S1</w:t>
      </w:r>
      <w:r>
        <w:rPr/>
        <w:t xml:space="preserve"> Primer sequences in RT-PCR</w:t>
      </w:r>
    </w:p>
    <w:tbl>
      <w:tblPr>
        <w:tblW w:w="86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3543"/>
        <w:gridCol w:w="3826"/>
      </w:tblGrid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orward (5’-3’)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verse (5’-3’)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dx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GGTCACCGCACAATCTTGCT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TTTCCCGAATGGAACCGA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gn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AGTCACCCACTTCTGCTTC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AGTCGGGAGAACTAGGATG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nf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CAATGGAAGTAATTCAGGGCAG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ATGAAGAAGTTGCTGACAGTGC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f1α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ACCAGGCCCAGAAGGTTAT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CTCTGGGGTCCACACTTTA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ox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GCGGAGGAAGTCGGTGAAG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GGTGCGGTGCTGCTGAT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kx2.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CTTGGACGGGAACTGACAC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TAAATATTTATGGCCATGTACACG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x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ACAACCTGCCTATGCAACC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CTTGGACGGGAACTGACAC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A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GGGCGCTGCTGCTGTCAC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CGGCGAGCCCAGGTTGAAG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uroD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TCCCAGCCCACTACCAATT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GGCACCGGAAGAGAAGATT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x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TGAAGTGCCCGAAGTACTCGA  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GGCAGCAGATTGTGCAGCTA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x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AGTGGCGCAAGCGGGAGAAG  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GCGGGTGTGGGCTGTCT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kx6.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CGGTCGGACGCCCATC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AGGCTGCCACCGCTCGATTT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ucago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CACTCACAGGGCACATTCA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TCCCTGGTGGCAAGATTGT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c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TCTCAGGGTAGCTCTCATA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CATTCTGGCCCTAGCAATA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i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GTGGCGAATAGACAGAGGT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GCCAGATATGCTTCAGCCA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i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TGGCCATACTAGTATAGCG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TCATGGAGTCCCAGCAGAA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li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GAAGCATCTGTGGAGATCC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AGTGACCTGTCAGGTGTAG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otch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GGTGAACAATGTGGATGCT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CTTTGGCAGTCTCATAGCT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otch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TGGAGGCGACTCTTCTGCT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CTGGGAGTCACGTTATACT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otch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AGGCTACCTTGGCTCTGCT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GCAGCCTGTCCAAGTGATCT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ll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TGTCCTTATGGCTTTGTGG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CTCCTTCTTCTGGTTGTG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Jag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CAGCCAGTGAAGACCAAGT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CAGCAGAGGAACCAGGAAA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apdh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AACAGCCTCAACATCATCAG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GTCCACCACTGACACGTTG</w:t>
            </w:r>
          </w:p>
        </w:tc>
      </w:tr>
    </w:tbl>
    <w:p>
      <w:pPr>
        <w:pStyle w:val="Normal"/>
        <w:spacing w:lineRule="auto" w:line="480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spacing w:lineRule="auto" w:line="480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eastAsia="宋体;SimSun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08:18:00Z</dcterms:created>
  <dc:creator>Alexis</dc:creator>
  <dc:description/>
  <cp:keywords/>
  <dc:language>en-US</dc:language>
  <cp:lastModifiedBy>Alexis</cp:lastModifiedBy>
  <dcterms:modified xsi:type="dcterms:W3CDTF">2009-11-30T02:44:00Z</dcterms:modified>
  <cp:revision>5</cp:revision>
  <dc:subject/>
  <dc:title/>
</cp:coreProperties>
</file>